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172FF" w14:textId="5112AADC" w:rsidR="008F223C" w:rsidRPr="00146F04" w:rsidRDefault="00794E91" w:rsidP="008F223C">
      <w:pPr>
        <w:keepNext/>
        <w:spacing w:after="60" w:line="360" w:lineRule="auto"/>
        <w:jc w:val="both"/>
        <w:outlineLvl w:val="1"/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</w:pPr>
      <w:bookmarkStart w:id="0" w:name="_Toc445393064"/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de-DE"/>
        </w:rPr>
        <w:t xml:space="preserve">S2 </w:t>
      </w:r>
      <w:r w:rsidR="008F223C" w:rsidRPr="00146F04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de-DE"/>
        </w:rPr>
        <w:t xml:space="preserve">Table </w:t>
      </w:r>
      <w:r w:rsidR="008F223C" w:rsidRPr="00146F04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de-DE"/>
        </w:rPr>
        <w:tab/>
      </w:r>
      <w:r w:rsidR="008F223C" w:rsidRPr="00146F04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>Anthropometry and body composition at 4 years of age (per-protocol population).</w:t>
      </w:r>
      <w:bookmarkEnd w:id="0"/>
    </w:p>
    <w:tbl>
      <w:tblPr>
        <w:tblW w:w="1226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40"/>
        <w:gridCol w:w="305"/>
        <w:gridCol w:w="550"/>
        <w:gridCol w:w="211"/>
        <w:gridCol w:w="496"/>
        <w:gridCol w:w="123"/>
        <w:gridCol w:w="271"/>
        <w:gridCol w:w="549"/>
        <w:gridCol w:w="167"/>
        <w:gridCol w:w="635"/>
        <w:gridCol w:w="156"/>
        <w:gridCol w:w="1041"/>
        <w:gridCol w:w="2552"/>
        <w:gridCol w:w="360"/>
        <w:gridCol w:w="303"/>
        <w:gridCol w:w="549"/>
        <w:gridCol w:w="167"/>
        <w:gridCol w:w="748"/>
        <w:gridCol w:w="40"/>
      </w:tblGrid>
      <w:tr w:rsidR="00D209B9" w:rsidRPr="00146F04" w14:paraId="60EBC09E" w14:textId="77777777" w:rsidTr="00600FAF">
        <w:trPr>
          <w:trHeight w:val="297"/>
        </w:trPr>
        <w:tc>
          <w:tcPr>
            <w:tcW w:w="3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1A586B0" w14:textId="77777777" w:rsidR="00D209B9" w:rsidRPr="00146F04" w:rsidRDefault="00D209B9" w:rsidP="00CC722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307" w:type="dxa"/>
            <w:gridSpan w:val="9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62CF6EA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group</w:t>
            </w:r>
            <w:proofErr w:type="spellEnd"/>
          </w:p>
        </w:tc>
        <w:tc>
          <w:tcPr>
            <w:tcW w:w="1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60934D8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A3D0109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value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</w:p>
          <w:p w14:paraId="215D8373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(t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test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1A9CCAB8" w14:textId="77777777" w:rsidR="00A72AEA" w:rsidRDefault="00A72AEA" w:rsidP="009C10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de-DE"/>
              </w:rPr>
            </w:pPr>
          </w:p>
          <w:p w14:paraId="443A7771" w14:textId="3BF0DBAD" w:rsidR="00D209B9" w:rsidRPr="00FF7DD7" w:rsidRDefault="00D209B9" w:rsidP="00A72AE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83063D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 w:eastAsia="de-DE"/>
              </w:rPr>
              <w:t xml:space="preserve">Estimated difference between IF and CF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B8889B4" w14:textId="0815B7D7" w:rsidR="00D209B9" w:rsidRPr="00FF7DD7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F7D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767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0177756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Breastfed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group</w:t>
            </w:r>
            <w:proofErr w:type="spellEnd"/>
          </w:p>
        </w:tc>
        <w:tc>
          <w:tcPr>
            <w:tcW w:w="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F49F9E0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D209B9" w:rsidRPr="00146F04" w14:paraId="4CB97A93" w14:textId="77777777" w:rsidTr="00600FAF">
        <w:trPr>
          <w:trHeight w:val="297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F494F7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A7AF29B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Intervention</w:t>
            </w:r>
          </w:p>
        </w:tc>
        <w:tc>
          <w:tcPr>
            <w:tcW w:w="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9BA04BD" w14:textId="77777777" w:rsidR="00D209B9" w:rsidRPr="00146F04" w:rsidRDefault="00D209B9" w:rsidP="00CC722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2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054BE19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E0D8D16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743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</w:tcPr>
          <w:p w14:paraId="63792A4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5781E31" w14:textId="1204F6B5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C2B25F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E5BC7B3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208F17F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C257C5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51EE77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01D9D7D3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2A03E7C" w14:textId="77777777" w:rsidR="00D209B9" w:rsidRPr="00146F04" w:rsidRDefault="00D209B9" w:rsidP="00CC722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889CFCC" w14:textId="77777777" w:rsidR="00D209B9" w:rsidRPr="00146F04" w:rsidRDefault="00D209B9" w:rsidP="00CC722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25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9F59A28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ea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± SD</w:t>
            </w:r>
          </w:p>
        </w:tc>
        <w:tc>
          <w:tcPr>
            <w:tcW w:w="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E27C13B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62CBFF5" w14:textId="77777777" w:rsidR="00D209B9" w:rsidRPr="00146F04" w:rsidRDefault="00D209B9" w:rsidP="00CC722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35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DCD1DCE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ea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± SD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0FD2ECB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BF8FC1B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IF vs. CF</w:t>
            </w:r>
          </w:p>
        </w:tc>
        <w:tc>
          <w:tcPr>
            <w:tcW w:w="2552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BC54B5E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9EC9A43" w14:textId="3A572222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4E6B8F5" w14:textId="77777777" w:rsidR="00D209B9" w:rsidRPr="00146F04" w:rsidRDefault="00D209B9" w:rsidP="00CC722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46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25266D2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ea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± SD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E3F5BA1" w14:textId="77777777" w:rsidR="00D209B9" w:rsidRPr="00146F04" w:rsidRDefault="00D209B9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D209B9" w:rsidRPr="00146F04" w14:paraId="0FE288CF" w14:textId="77777777" w:rsidTr="00600FAF">
        <w:trPr>
          <w:trHeight w:val="199"/>
        </w:trPr>
        <w:tc>
          <w:tcPr>
            <w:tcW w:w="3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D396A4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EAF219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FA7F7F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9DFB5D6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64FB20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A6E785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B0C40E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021E15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CD914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F4B3B1F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427CC76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5DB873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85FF8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1DDF861" w14:textId="1AE926E6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B8E871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5E06B5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D82020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F94AD3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5C52B2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49C85936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AA4A146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Weight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8CBC1B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BD24CCF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DD9932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EF96B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8769A6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90DBDF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F3DFCE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81B348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6BA20D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D8B9C9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0044D9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D6713A" w14:textId="7777777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0224F4F" w14:textId="34E37A45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F496A4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E7F2B2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FA7D06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F22F8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D16CFB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58637D6C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61346C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kg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C8E47A8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95FE74E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7.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F3944B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30D44B2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7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F1126F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00FFA4A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001C3C6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7.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C0431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0D9CF9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EFDF40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F887DE6" w14:textId="77777777" w:rsidR="00D209B9" w:rsidRPr="00146F04" w:rsidRDefault="00D209B9" w:rsidP="00CC7223">
            <w:pPr>
              <w:spacing w:after="0" w:line="199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14FED5" w14:textId="3DE97AE1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 (-1.10,1.65);p=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252BEF7" w14:textId="5EC26E79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B74DE79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D87B281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8.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9D7E417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A562F68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1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765759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4D17C762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BCF894C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z-score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D32C7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75E5EE6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6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A6B6CD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63AE19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BED899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2C44BFC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FA3CC1F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9DACFB3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A5EEB67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679C56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896EB58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D9FB06" w14:textId="6ABF4B5B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 (-0.46,0.66); p=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0CF4A29" w14:textId="14811A48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B5CF3C4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8007D33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7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5CFBC95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D827CAA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1F56C1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7671B77C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448C86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Height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73BF98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2E12E3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3B6392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0BBC39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E4C698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47A284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D69095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197E94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BDD3C1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157C6A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F6BDAD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892C74" w14:textId="7777777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7B74778" w14:textId="407FD7DE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D3D868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C5E00B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D4F58D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810AFB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330BC8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00683AFF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398FF18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cm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F7EF6B1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4CA95E7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AE5A233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68C4BDA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.6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F46D56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7640F0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2A61394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849C6D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15D26A8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2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DA0AFA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87EA0F5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6B000B" w14:textId="0CF185E2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3 (-2.44,2.19);p=0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CF1BF4F" w14:textId="407B1896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144E72F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B65B35E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79EE6F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60EF542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9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6E3BDE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215D3D48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9ABE9AE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z-score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3309607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9F835ED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239A57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88D439D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6783C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43817ED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6FAD1BE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F4D160D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B53DB1F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2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0A0B6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B6451C6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B268B" w14:textId="2F635DDD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 (-0.57,0.53);p=0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2A1ED3A" w14:textId="1CED7FC3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9168AD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0D7FEA4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950B27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7DA833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4E90A4F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5DFF5CD3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104BBB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Head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DA1222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9A9375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BBD15E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FFDAD6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1F1757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73479F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3734B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7ED6D33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A8323E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4044D3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4135F6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C59A93" w14:textId="7777777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640724D" w14:textId="04128003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16DB30F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87B446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FC0A4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F23C826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AC218A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64BF39DF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898FE9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cm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06ADA71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E4AEBC0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1.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4328A0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A7A4FF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55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15AF91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A12EE4D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34CDF0E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1.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716092E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36B158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25EAD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FAFB556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2A3338" w14:textId="1F355F5A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 (-0.63,0.78);p=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2CCA605" w14:textId="1960355E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009D85F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4BE8416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1.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BDE1616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2021884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28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573679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0A79D091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71C165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BMI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B9140B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E6CD97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0E079E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B1AFE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1B5AC4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19EC93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39AA12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E24D19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588B2A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83B21D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F8EE9A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CF0709" w14:textId="7777777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8A6D215" w14:textId="6DFBA3FD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2D659B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43D163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689965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75A66F3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22C20B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31429881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E430318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kg/m²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BDAA74D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E513147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5.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DC57D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F21E3C3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8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22B8CD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C66473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5087BE7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4.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1860485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D680D4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BD12D2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2BE6C3A" w14:textId="77777777" w:rsidR="00D209B9" w:rsidRPr="00146F04" w:rsidRDefault="00D209B9" w:rsidP="00CC7223">
            <w:pPr>
              <w:spacing w:after="0" w:line="199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FDCABC" w14:textId="2011ED0A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4 (-0.59,1.08);p=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E4AC5B5" w14:textId="464DE2AC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58FAC63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3D520B7" w14:textId="77777777" w:rsidR="00D209B9" w:rsidRPr="00146F04" w:rsidRDefault="00D209B9" w:rsidP="00CC7223">
            <w:pPr>
              <w:spacing w:after="0" w:line="199" w:lineRule="atLeast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5.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254E2A7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D87CFCC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6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E3BA89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14F0A7DF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2E15EAF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z-score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AFA46E6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E7ED1E6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2475793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5F74EFC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B9DF65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5FF0998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41FDE57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-0.3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5A18C7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195A6EB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5312D0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A9882F0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C4B519" w14:textId="2F35498B" w:rsidR="00D209B9" w:rsidRPr="00146F04" w:rsidRDefault="008F0A12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 (-0.45,</w:t>
            </w:r>
            <w:bookmarkStart w:id="1" w:name="_GoBack"/>
            <w:bookmarkEnd w:id="1"/>
            <w:r w:rsidR="00D209B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2);p=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7E40988" w14:textId="07575781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24E5FCD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3BE1A8F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F0DA6AE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9C04D08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1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158145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3C905867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F64E595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Weight-for-height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CC8819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320261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3622EF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8AFFE03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2B0B2D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FC9B30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7E5F3F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BCD8EE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7EFAF3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121005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A17922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E90F45" w14:textId="7777777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54FB07F" w14:textId="616453A0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D32E469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47155A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AF0BD4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099B75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41C46B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1A946C04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89C43A9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(z-score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DDC4E8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7BCC03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F261873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384EF42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DDB9E0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D495CD6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27B5ABA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-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1547B5F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10DB146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556820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2C717D6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DD0C2D" w14:textId="1214B570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9 (-0.36;0.75);p=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AEA7004" w14:textId="67FBA45A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ED82C48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627B665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C8D44CA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294DC38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3D0F3F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12D255EC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008D59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 xml:space="preserve">BIA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measurement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F3B7C8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8242D4A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EEA5435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EAD7DC5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0BEECF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795D06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969690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BEFB27A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59E9FE1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1683F0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745A8B0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26905A" w14:textId="7777777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6651892" w14:textId="2A290160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F6C4818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8169D4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69BACF7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D475E37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5F63FB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3BD61652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A370D30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Body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fat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kg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D01A4BC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197FE9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0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44CEFA6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692A39F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3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29BEF5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38C746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441A1F9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1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4EF834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8B3E7C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FE90E2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AD02E8D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C6A439" w14:textId="21BECC4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 (-0.59,0.74);p=0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F96CF54" w14:textId="1C7C8352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79CD03C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5ED7E6A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2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317829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7F9019D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37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6BFD78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1E8B3EAB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F232AC6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Lean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ass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kg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32C9F6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1EB47F3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5.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A33E47C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3D12D28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2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ABE4CA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18F2C2F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C9EE389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5.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68BDE27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ED660C6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1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14B674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4C585A8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F9BD6C" w14:textId="4BFF4F39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1 (-0.66,1.68);p=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8A52B5C" w14:textId="329721D5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37D648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C857AE9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5.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7C91297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7DAEB72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6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4873DEB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352069B5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EEFF25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Resistance (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ohm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6302994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0B7DAE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2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8566680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5A72388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81.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80AC283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FD51EF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E10C71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5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4B17D8B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829F0F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87.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C0E5222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C719561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7EE9FE" w14:textId="1C8F1C7E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5.7 (-69.3,17.8);p=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C7C7877" w14:textId="09E4B84C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E2638F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B64E785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2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912E08F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43DC8E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7.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15148E5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538A03C3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78427A9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Basal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etabolic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rate (kcal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F24F3E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1D6D6FC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916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A027D1B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C863C71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0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4C9876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25C57C8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BA0539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94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0B2DF8E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9372A6B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0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46330E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C58B6B5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B76295" w14:textId="3944DEFF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80 (-17.9,33.5);p=0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26629F4" w14:textId="6DE37975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4643435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333A26F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92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EEB4A40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38C4F7F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93.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8D2713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11C95CD1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0BF39DC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Body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fat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from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BIA (%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31BADF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7ED1507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1.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D4C679D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72FC31B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.13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5CD12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9D19A8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9228F41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2.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DDE7266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9D79F53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6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0081F2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29EDEA7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310470" w14:textId="5358B7DC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 (-3.07,3.02);p=0.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3D05FD7" w14:textId="784DC950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BF9BDA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6ECB383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2.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1AF834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54B2636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.11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F05B80A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53E894AB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4FA66AF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Skinfold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5424095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9B47B75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BF0FD7D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73970EA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1AD85F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8F84C96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89EEEC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43A6145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EB250E9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9D6C101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EB70C57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B18719" w14:textId="77777777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F6162A9" w14:textId="028418A1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612CD6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A5DCFDC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BFC320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517B07A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8D9F6E3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169D737B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C9C46BB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Triceps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mm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25228E9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4F8363C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9.32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1454922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A134CB5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68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1728DCD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2B6C757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90A3497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9.1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790527B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6B9196B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.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610E473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1191408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F900EB" w14:textId="4003AA9D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7 (-0.73,1.67);p=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A221AF3" w14:textId="55987CCF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9709DEA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06703D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9.3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B09E1F6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52E51F8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27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D0B5068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5741B547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163FBC8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Subscapular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mm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3BEEB6D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E5AACE5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.0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7A7ABC0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674C76F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4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913A944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2517B88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AFCE479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.1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2D5EE8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42C21D4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2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C1AC716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A54879D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9241CC" w14:textId="67B520F6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2 (-0.99,1.42);p=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7E345BC" w14:textId="4CA50A8B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4F723E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8281566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.3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4C9DFC4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F9A49C1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.3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D0C4C00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209B9" w:rsidRPr="00146F04" w14:paraId="6FC938D9" w14:textId="77777777" w:rsidTr="00600FAF">
        <w:trPr>
          <w:trHeight w:val="199"/>
        </w:trPr>
        <w:tc>
          <w:tcPr>
            <w:tcW w:w="3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ED452F1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Body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fat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from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skinfolds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%) </w:t>
            </w: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27E9B7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E1F6C70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4.7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68FEBB8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A52B2F4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.04</w:t>
            </w:r>
          </w:p>
        </w:tc>
        <w:tc>
          <w:tcPr>
            <w:tcW w:w="1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1A834EC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D032C5C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3DC98B1B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4.7</w:t>
            </w:r>
          </w:p>
        </w:tc>
        <w:tc>
          <w:tcPr>
            <w:tcW w:w="1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7EA61CC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75B6CAE3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16</w:t>
            </w:r>
          </w:p>
        </w:tc>
        <w:tc>
          <w:tcPr>
            <w:tcW w:w="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092695E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0BE0FB37" w14:textId="77777777" w:rsidR="00D209B9" w:rsidRPr="00146F04" w:rsidRDefault="00D209B9" w:rsidP="00CC7223">
            <w:pPr>
              <w:spacing w:after="0" w:line="19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D2DF9B" w14:textId="2ABE704F" w:rsidR="00D209B9" w:rsidRPr="00146F04" w:rsidRDefault="00D209B9" w:rsidP="00BA2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3 (-1.34,2.40);p=0.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1122C12" w14:textId="6FF31E00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413191A2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25ACC2FA" w14:textId="77777777" w:rsidR="00D209B9" w:rsidRPr="00146F04" w:rsidRDefault="00D209B9" w:rsidP="00CC7223">
            <w:pPr>
              <w:spacing w:after="0" w:line="199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5.0</w:t>
            </w:r>
          </w:p>
        </w:tc>
        <w:tc>
          <w:tcPr>
            <w:tcW w:w="1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6FC0C377" w14:textId="77777777" w:rsidR="00D209B9" w:rsidRPr="00146F04" w:rsidRDefault="00D209B9" w:rsidP="00CC7223">
            <w:pPr>
              <w:spacing w:after="0" w:line="199" w:lineRule="atLeas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5117937B" w14:textId="77777777" w:rsidR="00D209B9" w:rsidRPr="00146F04" w:rsidRDefault="00D209B9" w:rsidP="00CC7223">
            <w:pPr>
              <w:spacing w:after="0" w:line="19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71</w:t>
            </w:r>
          </w:p>
        </w:tc>
        <w:tc>
          <w:tcPr>
            <w:tcW w:w="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11" w:type="dxa"/>
              <w:right w:w="10" w:type="dxa"/>
            </w:tcMar>
            <w:vAlign w:val="bottom"/>
            <w:hideMark/>
          </w:tcPr>
          <w:p w14:paraId="1081BB37" w14:textId="77777777" w:rsidR="00D209B9" w:rsidRPr="00146F04" w:rsidRDefault="00D209B9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14:paraId="4CD1E3F3" w14:textId="66EF06F5" w:rsidR="009C10BF" w:rsidRPr="006C1AB2" w:rsidRDefault="008F223C" w:rsidP="009C10BF">
      <w:pPr>
        <w:keepNext/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</w:pPr>
      <w:r w:rsidRPr="00146F04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>IF, intervention formula; CF, Control formula; BIA, bioelectrical impedance analysis; BMI, body mass index.</w:t>
      </w:r>
      <w:r w:rsidRPr="00146F04">
        <w:rPr>
          <w:rFonts w:ascii="Times New Roman" w:hAnsi="Times New Roman" w:cs="Times New Roman"/>
          <w:iCs/>
          <w:sz w:val="20"/>
          <w:szCs w:val="24"/>
          <w:lang w:val="en-US" w:eastAsia="de-DE"/>
        </w:rPr>
        <w:t xml:space="preserve"> </w:t>
      </w:r>
      <w:r w:rsidRPr="00146F04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 w:eastAsia="de-DE"/>
        </w:rPr>
        <w:t xml:space="preserve">Mean ± standard deviation. Significant differences (Student´s t-test, p&lt;0.05) </w:t>
      </w:r>
      <w:r w:rsidRPr="00146F04">
        <w:rPr>
          <w:rFonts w:ascii="Times New Roman" w:eastAsia="+mn-ea" w:hAnsi="Times New Roman" w:cs="Times New Roman"/>
          <w:color w:val="000000"/>
          <w:kern w:val="24"/>
          <w:position w:val="6"/>
          <w:sz w:val="20"/>
          <w:szCs w:val="24"/>
          <w:vertAlign w:val="superscript"/>
          <w:lang w:val="da-DK" w:eastAsia="de-DE"/>
        </w:rPr>
        <w:t>1</w:t>
      </w:r>
      <w:r w:rsidRPr="00146F04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da-DK" w:eastAsia="de-DE"/>
        </w:rPr>
        <w:t xml:space="preserve"> Slaughter et al. 1988.</w:t>
      </w:r>
      <w:r w:rsidR="009C10BF" w:rsidRPr="009C10BF">
        <w:rPr>
          <w:rFonts w:ascii="Times New Roman" w:eastAsia="Times New Roman" w:hAnsi="Times New Roman" w:cs="Times New Roman"/>
          <w:iCs/>
          <w:sz w:val="20"/>
          <w:szCs w:val="24"/>
          <w:vertAlign w:val="superscript"/>
          <w:lang w:val="en-US" w:eastAsia="de-DE"/>
        </w:rPr>
        <w:t xml:space="preserve"> </w:t>
      </w:r>
      <w:r w:rsidR="009C10BF">
        <w:rPr>
          <w:rFonts w:ascii="Times New Roman" w:eastAsia="Times New Roman" w:hAnsi="Times New Roman" w:cs="Times New Roman"/>
          <w:iCs/>
          <w:sz w:val="20"/>
          <w:szCs w:val="24"/>
          <w:vertAlign w:val="superscript"/>
          <w:lang w:val="en-US" w:eastAsia="de-DE"/>
        </w:rPr>
        <w:t>2</w:t>
      </w:r>
      <w:r w:rsidR="009C10BF" w:rsidRPr="00146F04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 xml:space="preserve"> Derived from linear regression adjusted for baseline value at the age of 1 month</w:t>
      </w:r>
      <w:r w:rsidR="0065543C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 xml:space="preserve"> (if</w:t>
      </w:r>
      <w:r w:rsidR="00777E68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 xml:space="preserve"> applicable)</w:t>
      </w:r>
      <w:r w:rsidR="00150AE8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>, gender, age at visit, maternal age and</w:t>
      </w:r>
      <w:r w:rsidR="00150AE8" w:rsidRPr="00150AE8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 xml:space="preserve"> </w:t>
      </w:r>
      <w:r w:rsidR="00150AE8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>m</w:t>
      </w:r>
      <w:r w:rsidR="00150AE8" w:rsidRPr="00150AE8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>aternal smoking status</w:t>
      </w:r>
      <w:r w:rsidR="009C10BF" w:rsidRPr="00146F04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 xml:space="preserve">, 95% </w:t>
      </w:r>
      <w:r w:rsidR="009C10BF" w:rsidRPr="00146F04">
        <w:rPr>
          <w:rFonts w:ascii="Times New Roman" w:eastAsia="+mn-ea" w:hAnsi="Times New Roman" w:cs="Times New Roman"/>
          <w:color w:val="000000"/>
          <w:kern w:val="24"/>
          <w:sz w:val="20"/>
          <w:szCs w:val="24"/>
          <w:lang w:val="en-US" w:eastAsia="de-DE"/>
        </w:rPr>
        <w:t>confidence interval</w:t>
      </w:r>
      <w:r w:rsidR="009C10BF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 xml:space="preserve"> in parentheses.</w:t>
      </w:r>
    </w:p>
    <w:p w14:paraId="1596C2AA" w14:textId="77777777" w:rsidR="007F0238" w:rsidRPr="00794E91" w:rsidRDefault="008F0A12" w:rsidP="008F223C">
      <w:pPr>
        <w:spacing w:after="0" w:line="240" w:lineRule="auto"/>
        <w:textAlignment w:val="bottom"/>
        <w:rPr>
          <w:lang w:val="en-US"/>
        </w:rPr>
      </w:pPr>
    </w:p>
    <w:sectPr w:rsidR="007F0238" w:rsidRPr="00794E91" w:rsidSect="008F22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606EC"/>
    <w:multiLevelType w:val="hybridMultilevel"/>
    <w:tmpl w:val="A8C4D5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61760A"/>
    <w:multiLevelType w:val="hybridMultilevel"/>
    <w:tmpl w:val="5F0CC59E"/>
    <w:lvl w:ilvl="0" w:tplc="EB1E9F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3EB4F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8687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6A42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ACBA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3633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6059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2467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881E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A06F3B"/>
    <w:multiLevelType w:val="hybridMultilevel"/>
    <w:tmpl w:val="1848CAD6"/>
    <w:lvl w:ilvl="0" w:tplc="EE420F3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AC8EB7C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F96F4F6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77044D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E9A0D3A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5266212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4D4DEAA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1E4ECAE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03CA2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23C"/>
    <w:rsid w:val="00150AE8"/>
    <w:rsid w:val="002451E1"/>
    <w:rsid w:val="004B45F0"/>
    <w:rsid w:val="005A222D"/>
    <w:rsid w:val="00600FAF"/>
    <w:rsid w:val="0063217C"/>
    <w:rsid w:val="0065543C"/>
    <w:rsid w:val="007419F4"/>
    <w:rsid w:val="00772D57"/>
    <w:rsid w:val="00777E68"/>
    <w:rsid w:val="00794E91"/>
    <w:rsid w:val="008F0A12"/>
    <w:rsid w:val="008F223C"/>
    <w:rsid w:val="00971AA4"/>
    <w:rsid w:val="009C10BF"/>
    <w:rsid w:val="00A72AEA"/>
    <w:rsid w:val="00BA2DDC"/>
    <w:rsid w:val="00D209B9"/>
    <w:rsid w:val="00DA1330"/>
    <w:rsid w:val="00FC27D1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8DFD4"/>
  <w15:chartTrackingRefBased/>
  <w15:docId w15:val="{BC5B8787-2251-4726-A451-FE8D74689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223C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8F223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223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F2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nhideWhenUsed/>
    <w:rsid w:val="008F22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8F223C"/>
  </w:style>
  <w:style w:type="paragraph" w:styleId="Fuzeile">
    <w:name w:val="footer"/>
    <w:basedOn w:val="Standard"/>
    <w:link w:val="FuzeileZchn"/>
    <w:uiPriority w:val="99"/>
    <w:unhideWhenUsed/>
    <w:rsid w:val="008F22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223C"/>
  </w:style>
  <w:style w:type="character" w:styleId="Hyperlink">
    <w:name w:val="Hyperlink"/>
    <w:basedOn w:val="Absatz-Standardschriftart"/>
    <w:uiPriority w:val="99"/>
    <w:unhideWhenUsed/>
    <w:rsid w:val="008F223C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23C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8F223C"/>
  </w:style>
  <w:style w:type="character" w:customStyle="1" w:styleId="highlight2">
    <w:name w:val="highlight2"/>
    <w:basedOn w:val="Absatz-Standardschriftart"/>
    <w:rsid w:val="008F223C"/>
  </w:style>
  <w:style w:type="paragraph" w:styleId="NurText">
    <w:name w:val="Plain Text"/>
    <w:basedOn w:val="Standard"/>
    <w:link w:val="NurTextZchn"/>
    <w:uiPriority w:val="99"/>
    <w:semiHidden/>
    <w:unhideWhenUsed/>
    <w:rsid w:val="008F223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F223C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Standard"/>
    <w:link w:val="EndNoteBibliographyTitleZchn"/>
    <w:rsid w:val="008F22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22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223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223C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22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22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22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22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223C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8F223C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8F223C"/>
    <w:rPr>
      <w:b/>
      <w:bCs/>
    </w:rPr>
  </w:style>
  <w:style w:type="paragraph" w:styleId="berarbeitung">
    <w:name w:val="Revision"/>
    <w:hidden/>
    <w:uiPriority w:val="99"/>
    <w:semiHidden/>
    <w:rsid w:val="008F223C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8F2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 xmlns="797afe89-daff-47c9-aa4c-6df319ca1653">false</Archiv>
    <Inhalt xmlns="797afe89-daff-47c9-aa4c-6df319ca1653">
      <Value>45</Value>
    </Inhalt>
    <hippRelatedInformation xmlns="C2830D29-8504-4F15-BAB4-6D97D47CD63C">
      <Url xsi:nil="true"/>
      <Description xsi:nil="true"/>
    </hippRelatedInformation>
    <Studiennummer xmlns="797afe89-daff-47c9-aa4c-6df319ca1653">12</Studiennummer>
    <Studienphase xmlns="797afe89-daff-47c9-aa4c-6df319ca1653">5</Studienphase>
    <hippDescription xmlns="C2830D29-8504-4F15-BAB4-6D97D47CD63C">&lt;p&gt;Entwurf eingereicht 20.11.2017&lt;/p&gt;</hippDescription>
    <hippDocumentTypeTaxHTField0 xmlns="C2830D29-8504-4F15-BAB4-6D97D47CD63C">
      <Terms xmlns="http://schemas.microsoft.com/office/infopath/2007/PartnerControls">
        <TermInfo xmlns="http://schemas.microsoft.com/office/infopath/2007/PartnerControls">
          <TermName xmlns="http://schemas.microsoft.com/office/infopath/2007/PartnerControls">EW-Studie</TermName>
          <TermId xmlns="http://schemas.microsoft.com/office/infopath/2007/PartnerControls">cbab1955-c470-4b9a-a9f6-91e4615d62bf</TermId>
        </TermInfo>
      </Terms>
    </hippDocumentTypeTaxHTField0>
    <TaxCatchAll xmlns="7a9f3a3b-fad9-487e-b926-4587c81061cd">
      <Value>12</Value>
    </TaxCatchAl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HiPP Dokument" ma:contentTypeID="0x010100A3D897B10F11418FAC64354AADD4E46400F8E314028FB35C46BA9CAAEA16A105A5" ma:contentTypeVersion="12" ma:contentTypeDescription="Ein neues Dokument erstellen" ma:contentTypeScope="" ma:versionID="88808d21474c29668cb27a8973f4761b">
  <xsd:schema xmlns:xsd="http://www.w3.org/2001/XMLSchema" xmlns:xs="http://www.w3.org/2001/XMLSchema" xmlns:p="http://schemas.microsoft.com/office/2006/metadata/properties" xmlns:ns2="C2830D29-8504-4F15-BAB4-6D97D47CD63C" xmlns:ns3="7a9f3a3b-fad9-487e-b926-4587c81061cd" xmlns:ns4="797afe89-daff-47c9-aa4c-6df319ca1653" targetNamespace="http://schemas.microsoft.com/office/2006/metadata/properties" ma:root="true" ma:fieldsID="f0006ab8e2aedac88db7132030645c72" ns2:_="" ns3:_="" ns4:_="">
    <xsd:import namespace="C2830D29-8504-4F15-BAB4-6D97D47CD63C"/>
    <xsd:import namespace="7a9f3a3b-fad9-487e-b926-4587c81061cd"/>
    <xsd:import namespace="797afe89-daff-47c9-aa4c-6df319ca1653"/>
    <xsd:element name="properties">
      <xsd:complexType>
        <xsd:sequence>
          <xsd:element name="documentManagement">
            <xsd:complexType>
              <xsd:all>
                <xsd:element ref="ns2:hippDescription" minOccurs="0"/>
                <xsd:element ref="ns2:hippDocumentTypeTaxHTField0" minOccurs="0"/>
                <xsd:element ref="ns2:hippRelatedInformation" minOccurs="0"/>
                <xsd:element ref="ns3:TaxCatchAll" minOccurs="0"/>
                <xsd:element ref="ns3:TaxCatchAllLabel" minOccurs="0"/>
                <xsd:element ref="ns4:Studienphase" minOccurs="0"/>
                <xsd:element ref="ns4:Archiv" minOccurs="0"/>
                <xsd:element ref="ns4:Inhalt" minOccurs="0"/>
                <xsd:element ref="ns4:Studiennumm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30D29-8504-4F15-BAB4-6D97D47CD63C" elementFormDefault="qualified">
    <xsd:import namespace="http://schemas.microsoft.com/office/2006/documentManagement/types"/>
    <xsd:import namespace="http://schemas.microsoft.com/office/infopath/2007/PartnerControls"/>
    <xsd:element name="hippDescription" ma:index="8" nillable="true" ma:displayName="Beschreibung" ma:internalName="hippDescription">
      <xsd:simpleType>
        <xsd:restriction base="dms:Note">
          <xsd:maxLength value="255"/>
        </xsd:restriction>
      </xsd:simpleType>
    </xsd:element>
    <xsd:element name="hippDocumentTypeTaxHTField0" ma:index="10" ma:taxonomy="true" ma:internalName="hippDocumentTypeTaxHTField0" ma:taxonomyFieldName="hippDocumentType" ma:displayName="Dokumentart" ma:readOnly="false" ma:default="12;#EW-Studie|cbab1955-c470-4b9a-a9f6-91e4615d62bf" ma:fieldId="{9a99d247-534f-4513-a747-f13b32c56fa8}" ma:sspId="d74133b1-4533-4dfa-ad87-f27d0df7b3ae" ma:termSetId="c65a7674-b4a5-47cc-a96a-47128332788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ippRelatedInformation" ma:index="11" nillable="true" ma:displayName="Weiterführende Info" ma:format="Hyperlink" ma:internalName="hippRelatedInfo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9f3a3b-fad9-487e-b926-4587c81061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description="" ma:hidden="true" ma:list="{3BCA8C04-37D8-4C2F-A530-9B2AB42014AB}" ma:internalName="TaxCatchAll" ma:showField="CatchAllDat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description="" ma:hidden="true" ma:list="{3BCA8C04-37D8-4C2F-A530-9B2AB42014AB}" ma:internalName="TaxCatchAllLabel" ma:readOnly="true" ma:showField="CatchAllDataLabel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afe89-daff-47c9-aa4c-6df319ca1653" elementFormDefault="qualified">
    <xsd:import namespace="http://schemas.microsoft.com/office/2006/documentManagement/types"/>
    <xsd:import namespace="http://schemas.microsoft.com/office/infopath/2007/PartnerControls"/>
    <xsd:element name="Studienphase" ma:index="14" nillable="true" ma:displayName="Studienphase" ma:list="{1f37bb47-4c47-406d-830d-4734c719be59}" ma:internalName="Studienphase" ma:readOnly="false" ma:showField="Title" ma:web="797afe89-daff-47c9-aa4c-6df319ca1653">
      <xsd:simpleType>
        <xsd:restriction base="dms:Lookup"/>
      </xsd:simpleType>
    </xsd:element>
    <xsd:element name="Archiv" ma:index="15" nillable="true" ma:displayName="Archiv" ma:default="0" ma:internalName="Archiv">
      <xsd:simpleType>
        <xsd:restriction base="dms:Boolean"/>
      </xsd:simpleType>
    </xsd:element>
    <xsd:element name="Inhalt" ma:index="16" nillable="true" ma:displayName="Inhalt" ma:list="{a299d5db-0e02-490b-98c5-16f4281facf6}" ma:internalName="Inhalt" ma:showField="Title" ma:web="797afe89-daff-47c9-aa4c-6df319ca16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tudiennummer" ma:index="17" nillable="true" ma:displayName="Studiennummer" ma:list="{036b0f01-ea9c-4ce8-b784-986cd281cb7d}" ma:internalName="Studiennummer" ma:readOnly="false" ma:showField="Title" ma:web="797afe89-daff-47c9-aa4c-6df319ca1653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4CDA0E-5D79-4D6E-B8C4-E4621718801A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C2830D29-8504-4F15-BAB4-6D97D47CD63C"/>
    <ds:schemaRef ds:uri="7a9f3a3b-fad9-487e-b926-4587c81061cd"/>
    <ds:schemaRef ds:uri="http://schemas.microsoft.com/office/infopath/2007/PartnerControls"/>
    <ds:schemaRef ds:uri="http://purl.org/dc/elements/1.1/"/>
    <ds:schemaRef ds:uri="797afe89-daff-47c9-aa4c-6df319ca1653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C64063B-CB9A-47EB-9A88-8FA4EAC012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EEDBA5-13B5-4312-A6DC-3FB74D2368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30D29-8504-4F15-BAB4-6D97D47CD63C"/>
    <ds:schemaRef ds:uri="7a9f3a3b-fad9-487e-b926-4587c81061cd"/>
    <ds:schemaRef ds:uri="797afe89-daff-47c9-aa4c-6df319ca16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4B0A16B.dotm</Template>
  <TotalTime>0</TotalTime>
  <Pages>1</Pages>
  <Words>334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2 Table_BeMIMFU_4year</vt:lpstr>
    </vt:vector>
  </TitlesOfParts>
  <Company/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Table_BeMIMFU_4year</dc:title>
  <dc:subject/>
  <dc:creator>Fleddermann Manja Dr.</dc:creator>
  <cp:keywords/>
  <dc:description/>
  <cp:lastModifiedBy>Fleddermann Manja Dr.</cp:lastModifiedBy>
  <cp:revision>11</cp:revision>
  <dcterms:created xsi:type="dcterms:W3CDTF">2017-11-29T08:58:00Z</dcterms:created>
  <dcterms:modified xsi:type="dcterms:W3CDTF">2018-04-17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897B10F11418FAC64354AADD4E46400F8E314028FB35C46BA9CAAEA16A105A5</vt:lpwstr>
  </property>
  <property fmtid="{D5CDD505-2E9C-101B-9397-08002B2CF9AE}" pid="3" name="hippDocumentType">
    <vt:lpwstr>12;#EW-Studie|cbab1955-c470-4b9a-a9f6-91e4615d62bf</vt:lpwstr>
  </property>
</Properties>
</file>